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6256" w:rsidRPr="00054CBC" w:rsidRDefault="00054CBC" w:rsidP="00516256">
      <w:pPr>
        <w:rPr>
          <w:rFonts w:ascii="Times New Roman" w:eastAsiaTheme="minorEastAsia" w:hAnsi="Times New Roman" w:cs="Times New Roman"/>
          <w:b/>
        </w:rPr>
      </w:pPr>
      <w:bookmarkStart w:id="0" w:name="OLE_LINK266"/>
      <w:bookmarkStart w:id="1" w:name="OLE_LINK267"/>
      <w:r w:rsidRPr="00484A63">
        <w:rPr>
          <w:rFonts w:ascii="Times New Roman" w:hAnsi="Times New Roman" w:cs="Times New Roman"/>
          <w:b/>
        </w:rPr>
        <w:t>S1</w:t>
      </w:r>
      <w:r>
        <w:rPr>
          <w:rFonts w:ascii="Times New Roman" w:eastAsiaTheme="minorEastAsia" w:hAnsi="Times New Roman" w:cs="Times New Roman" w:hint="eastAsia"/>
          <w:b/>
        </w:rPr>
        <w:t xml:space="preserve"> </w:t>
      </w:r>
      <w:r w:rsidR="00516256" w:rsidRPr="00484A63">
        <w:rPr>
          <w:rFonts w:ascii="Times New Roman" w:hAnsi="Times New Roman" w:cs="Times New Roman"/>
          <w:b/>
        </w:rPr>
        <w:t>Table</w:t>
      </w:r>
      <w:r w:rsidRPr="00054CBC">
        <w:rPr>
          <w:rFonts w:ascii="Times New Roman" w:eastAsiaTheme="minorEastAsia" w:hAnsi="Times New Roman" w:cs="Times New Roman" w:hint="eastAsia"/>
          <w:b/>
        </w:rPr>
        <w:t xml:space="preserve">. </w:t>
      </w:r>
      <w:r w:rsidR="008961A1" w:rsidRPr="00054CBC">
        <w:rPr>
          <w:rFonts w:ascii="Times New Roman" w:hAnsi="Times New Roman" w:cs="Times New Roman"/>
          <w:b/>
        </w:rPr>
        <w:t xml:space="preserve">General features of other </w:t>
      </w:r>
      <w:proofErr w:type="spellStart"/>
      <w:r w:rsidR="008961A1" w:rsidRPr="00054CBC">
        <w:rPr>
          <w:rFonts w:ascii="Times New Roman" w:hAnsi="Times New Roman" w:cs="Times New Roman"/>
          <w:b/>
          <w:i/>
          <w:iCs/>
        </w:rPr>
        <w:t>Gossypium</w:t>
      </w:r>
      <w:proofErr w:type="spellEnd"/>
      <w:r w:rsidR="008961A1" w:rsidRPr="00054CBC">
        <w:rPr>
          <w:rFonts w:ascii="Times New Roman" w:hAnsi="Times New Roman" w:cs="Times New Roman"/>
          <w:b/>
        </w:rPr>
        <w:t xml:space="preserve"> </w:t>
      </w:r>
      <w:r w:rsidR="00FA291F" w:rsidRPr="00054CBC">
        <w:rPr>
          <w:rFonts w:ascii="Times New Roman" w:hAnsi="Times New Roman" w:cs="Times New Roman"/>
          <w:b/>
        </w:rPr>
        <w:t xml:space="preserve">cp genomes </w:t>
      </w:r>
      <w:r w:rsidR="008961A1" w:rsidRPr="00054CBC">
        <w:rPr>
          <w:rFonts w:ascii="Times New Roman" w:hAnsi="Times New Roman" w:cs="Times New Roman"/>
          <w:b/>
        </w:rPr>
        <w:t>cited in this paper</w:t>
      </w:r>
      <w:r w:rsidRPr="00054CBC">
        <w:rPr>
          <w:rFonts w:ascii="Times New Roman" w:eastAsiaTheme="minorEastAsia" w:hAnsi="Times New Roman" w:cs="Times New Roman" w:hint="eastAsia"/>
          <w:b/>
        </w:rPr>
        <w:t>.</w:t>
      </w:r>
    </w:p>
    <w:tbl>
      <w:tblPr>
        <w:tblW w:w="0" w:type="auto"/>
        <w:tblInd w:w="-106" w:type="dxa"/>
        <w:tblLayout w:type="fixed"/>
        <w:tblLook w:val="00A0"/>
      </w:tblPr>
      <w:tblGrid>
        <w:gridCol w:w="1490"/>
        <w:gridCol w:w="907"/>
        <w:gridCol w:w="931"/>
        <w:gridCol w:w="821"/>
        <w:gridCol w:w="821"/>
        <w:gridCol w:w="821"/>
        <w:gridCol w:w="1157"/>
        <w:gridCol w:w="1327"/>
        <w:gridCol w:w="1231"/>
        <w:gridCol w:w="1231"/>
      </w:tblGrid>
      <w:tr w:rsidR="000C35C6" w:rsidRPr="009313E9" w:rsidTr="000C35C6">
        <w:trPr>
          <w:trHeight w:val="585"/>
        </w:trPr>
        <w:tc>
          <w:tcPr>
            <w:tcW w:w="14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bookmarkEnd w:id="0"/>
          <w:bookmarkEnd w:id="1"/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Species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Genome type</w:t>
            </w:r>
          </w:p>
        </w:tc>
        <w:tc>
          <w:tcPr>
            <w:tcW w:w="33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Genome size (</w:t>
            </w:r>
            <w:proofErr w:type="spellStart"/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bp</w:t>
            </w:r>
            <w:proofErr w:type="spellEnd"/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1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Coding sequences (</w:t>
            </w:r>
            <w:proofErr w:type="spellStart"/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bp</w:t>
            </w:r>
            <w:proofErr w:type="spellEnd"/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n-coding sequences (</w:t>
            </w:r>
            <w:proofErr w:type="spellStart"/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bp</w:t>
            </w:r>
            <w:proofErr w:type="spellEnd"/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GenBank</w:t>
            </w:r>
            <w:proofErr w:type="spellEnd"/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accessions</w:t>
            </w:r>
          </w:p>
        </w:tc>
        <w:tc>
          <w:tcPr>
            <w:tcW w:w="123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C35C6" w:rsidRPr="000C35C6" w:rsidRDefault="000C35C6" w:rsidP="000C35C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C35C6">
              <w:rPr>
                <w:rFonts w:ascii="Times New Roman" w:hAnsi="Times New Roman" w:cs="Times New Roman"/>
                <w:kern w:val="0"/>
                <w:sz w:val="15"/>
                <w:szCs w:val="15"/>
              </w:rPr>
              <w:t>R</w:t>
            </w:r>
            <w:r w:rsidRPr="000C35C6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eference</w:t>
            </w:r>
          </w:p>
        </w:tc>
      </w:tr>
      <w:tr w:rsidR="000C35C6" w:rsidRPr="009313E9" w:rsidTr="00810534">
        <w:trPr>
          <w:trHeight w:val="300"/>
        </w:trPr>
        <w:tc>
          <w:tcPr>
            <w:tcW w:w="14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Total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LSC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I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SSC</w:t>
            </w:r>
          </w:p>
        </w:tc>
        <w:tc>
          <w:tcPr>
            <w:tcW w:w="11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31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C35C6" w:rsidRPr="009313E9" w:rsidTr="000C35C6">
        <w:trPr>
          <w:trHeight w:val="6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2726B8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726B8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G. herbaceu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2726B8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726B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2726B8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2726B8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726B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0,2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2726B8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726B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8,7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2726B8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726B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,6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2726B8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726B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,27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2" w:name="OLE_LINK1"/>
            <w:bookmarkStart w:id="3" w:name="OLE_LINK2"/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90,633</w:t>
            </w:r>
            <w:bookmarkEnd w:id="2"/>
            <w:bookmarkEnd w:id="3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9,6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2726B8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726B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9071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5C6" w:rsidRPr="002726B8" w:rsidRDefault="000C35C6" w:rsidP="000C35C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</w:tr>
      <w:tr w:rsidR="000C35C6" w:rsidRPr="009313E9" w:rsidTr="000C35C6">
        <w:trPr>
          <w:trHeight w:val="6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G. herbaceum</w:t>
            </w: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subsp.</w:t>
            </w:r>
            <w:r w:rsidRPr="0051625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africanu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  <w:vertAlign w:val="subscript"/>
              </w:rPr>
              <w:t>1-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160,3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88,7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25,6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20,28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90,54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69,76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HQ32574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5C6" w:rsidRPr="00516256" w:rsidRDefault="000C35C6" w:rsidP="000C35C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D514E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Xu</w:t>
            </w:r>
            <w:proofErr w:type="spellEnd"/>
            <w:r w:rsidRPr="00FD514E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et al. 2012</w:t>
            </w:r>
          </w:p>
        </w:tc>
      </w:tr>
      <w:tr w:rsidR="000C35C6" w:rsidRPr="009313E9" w:rsidTr="000C35C6">
        <w:trPr>
          <w:trHeight w:val="33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G</w:t>
            </w: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 w:rsidRPr="0051625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arboreu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160,23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88,7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25,6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20,27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90,54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69,68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HQ3257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5C6" w:rsidRPr="00516256" w:rsidRDefault="000C35C6" w:rsidP="000C35C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D514E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Xu</w:t>
            </w:r>
            <w:proofErr w:type="spellEnd"/>
            <w:r w:rsidRPr="00FD514E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et al. 2012</w:t>
            </w:r>
          </w:p>
        </w:tc>
      </w:tr>
      <w:tr w:rsidR="000C35C6" w:rsidRPr="009313E9" w:rsidTr="000C35C6">
        <w:trPr>
          <w:trHeight w:val="33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G</w:t>
            </w: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 w:rsidRPr="0051625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anomalu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159,5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88,1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25,6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20,19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90,5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68,9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JF3173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5C6" w:rsidRPr="00516256" w:rsidRDefault="000C35C6" w:rsidP="000C35C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</w:tr>
      <w:tr w:rsidR="000C35C6" w:rsidRPr="009313E9" w:rsidTr="000C35C6">
        <w:trPr>
          <w:trHeight w:val="33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G</w:t>
            </w: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 w:rsidRPr="0051625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sturtianu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C</w:t>
            </w: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159,6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88,2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25,5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20,21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90,55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69,06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JF31735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5C6" w:rsidRPr="00516256" w:rsidRDefault="000C35C6" w:rsidP="000C35C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</w:tr>
      <w:tr w:rsidR="000C35C6" w:rsidRPr="009313E9" w:rsidTr="000C35C6">
        <w:trPr>
          <w:trHeight w:val="33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2726B8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726B8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G. thurber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2726B8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726B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</w:t>
            </w:r>
            <w:r w:rsidRPr="002726B8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2726B8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726B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0,1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2726B8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726B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8,7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2726B8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726B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,6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2726B8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726B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,2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90,63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9,5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2726B8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2726B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F3173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5C6" w:rsidRPr="002726B8" w:rsidRDefault="000C35C6" w:rsidP="000C35C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</w:tr>
      <w:tr w:rsidR="000C35C6" w:rsidRPr="009313E9" w:rsidTr="000C35C6">
        <w:trPr>
          <w:trHeight w:val="33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G</w:t>
            </w: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 w:rsidRPr="0051625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raimondi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D</w:t>
            </w: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160,1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88,65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25,6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20,2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90,55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69,6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HQ32574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5C6" w:rsidRPr="00516256" w:rsidRDefault="000C35C6" w:rsidP="000C35C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D514E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Xu</w:t>
            </w:r>
            <w:proofErr w:type="spellEnd"/>
            <w:r w:rsidRPr="00FD514E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et al. 2012</w:t>
            </w:r>
          </w:p>
        </w:tc>
      </w:tr>
      <w:tr w:rsidR="000C35C6" w:rsidRPr="009313E9" w:rsidTr="000C35C6">
        <w:trPr>
          <w:trHeight w:val="33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G</w:t>
            </w: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 w:rsidRPr="0051625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gossypioid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D</w:t>
            </w: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159,9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88,7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25,58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20,0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90,56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69,39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HQ90119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5C6" w:rsidRPr="00516256" w:rsidRDefault="000C35C6" w:rsidP="000C35C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D514E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Xu</w:t>
            </w:r>
            <w:proofErr w:type="spellEnd"/>
            <w:r w:rsidRPr="00FD514E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et al. 2012</w:t>
            </w:r>
          </w:p>
        </w:tc>
      </w:tr>
      <w:tr w:rsidR="000C35C6" w:rsidRPr="009313E9" w:rsidTr="000C35C6">
        <w:trPr>
          <w:trHeight w:val="33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G</w:t>
            </w: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 w:rsidRPr="0051625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stocksi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E</w:t>
            </w: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159,0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87,8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25,4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20,17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90,52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68,5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JF3173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5C6" w:rsidRPr="00516256" w:rsidRDefault="000C35C6" w:rsidP="000C35C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</w:tr>
      <w:tr w:rsidR="000C35C6" w:rsidRPr="009313E9" w:rsidTr="000C35C6">
        <w:trPr>
          <w:trHeight w:val="33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G</w:t>
            </w: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 w:rsidRPr="0051625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longicalyx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160,2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88,6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25,64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20,27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90,56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69,68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JF3173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5C6" w:rsidRPr="00516256" w:rsidRDefault="000C35C6" w:rsidP="000C35C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</w:tr>
      <w:tr w:rsidR="000C35C6" w:rsidRPr="009313E9" w:rsidTr="000C35C6">
        <w:trPr>
          <w:trHeight w:val="33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G</w:t>
            </w: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 w:rsidRPr="0051625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bicki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G</w:t>
            </w: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4" w:name="OLE_LINK65"/>
            <w:bookmarkStart w:id="5" w:name="OLE_LINK66"/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159,422</w:t>
            </w:r>
            <w:bookmarkEnd w:id="4"/>
            <w:bookmarkEnd w:id="5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88,07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25,58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20,18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90,54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68,87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JF3173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5C6" w:rsidRPr="000C35C6" w:rsidRDefault="000C35C6" w:rsidP="000C35C6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</w:tr>
      <w:tr w:rsidR="000C35C6" w:rsidRPr="009313E9" w:rsidTr="000C35C6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G. </w:t>
            </w:r>
            <w:proofErr w:type="spellStart"/>
            <w:r w:rsidRPr="0051625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hirsut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AD</w:t>
            </w: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160,3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88,8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25,6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20,28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90,55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69,74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DQ3459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5C6" w:rsidRPr="00516256" w:rsidRDefault="000C35C6" w:rsidP="000C35C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Lee et al. 2006</w:t>
            </w:r>
          </w:p>
        </w:tc>
      </w:tr>
      <w:tr w:rsidR="000C35C6" w:rsidRPr="009313E9" w:rsidTr="000C35C6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5"/>
                <w:szCs w:val="15"/>
              </w:rPr>
              <w:t>G. barbadens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D</w:t>
            </w:r>
            <w:r w:rsidRPr="00B51172">
              <w:rPr>
                <w:rFonts w:ascii="Times New Roman" w:hAnsi="Times New Roman" w:cs="Times New Roman" w:hint="eastAsia"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D514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0,30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647D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8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,</w:t>
            </w:r>
            <w:r w:rsidRPr="00D647D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647D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,</w:t>
            </w:r>
            <w:r w:rsidRPr="00D647D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647D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,</w:t>
            </w:r>
            <w:r w:rsidRPr="00D647D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90,55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5162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69,74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35C6" w:rsidRPr="00516256" w:rsidRDefault="000C35C6" w:rsidP="005162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647D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Q90119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35C6" w:rsidRPr="00D647D5" w:rsidRDefault="000C35C6" w:rsidP="000C35C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D514E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Xu</w:t>
            </w:r>
            <w:proofErr w:type="spellEnd"/>
            <w:r w:rsidRPr="00FD514E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et al. 2012</w:t>
            </w:r>
          </w:p>
        </w:tc>
      </w:tr>
    </w:tbl>
    <w:p w:rsidR="001F32BF" w:rsidRPr="00516256" w:rsidRDefault="00D2751E">
      <w:bookmarkStart w:id="6" w:name="_GoBack"/>
      <w:bookmarkEnd w:id="6"/>
    </w:p>
    <w:sectPr w:rsidR="001F32BF" w:rsidRPr="00516256" w:rsidSect="0051625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751E" w:rsidRDefault="00D2751E" w:rsidP="00516256">
      <w:r>
        <w:separator/>
      </w:r>
    </w:p>
  </w:endnote>
  <w:endnote w:type="continuationSeparator" w:id="0">
    <w:p w:rsidR="00D2751E" w:rsidRDefault="00D2751E" w:rsidP="005162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751E" w:rsidRDefault="00D2751E" w:rsidP="00516256">
      <w:r>
        <w:separator/>
      </w:r>
    </w:p>
  </w:footnote>
  <w:footnote w:type="continuationSeparator" w:id="0">
    <w:p w:rsidR="00D2751E" w:rsidRDefault="00D2751E" w:rsidP="0051625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6256"/>
    <w:rsid w:val="00006AFB"/>
    <w:rsid w:val="00037DED"/>
    <w:rsid w:val="00054CBC"/>
    <w:rsid w:val="000C35C6"/>
    <w:rsid w:val="002726B8"/>
    <w:rsid w:val="00285342"/>
    <w:rsid w:val="0043467E"/>
    <w:rsid w:val="00516256"/>
    <w:rsid w:val="00543456"/>
    <w:rsid w:val="005B6B1C"/>
    <w:rsid w:val="005C4BB2"/>
    <w:rsid w:val="006671CF"/>
    <w:rsid w:val="00671B51"/>
    <w:rsid w:val="007D7BA2"/>
    <w:rsid w:val="008961A1"/>
    <w:rsid w:val="008C15B1"/>
    <w:rsid w:val="008E1E75"/>
    <w:rsid w:val="009D02B1"/>
    <w:rsid w:val="00AB32E1"/>
    <w:rsid w:val="00AF19EC"/>
    <w:rsid w:val="00B00979"/>
    <w:rsid w:val="00B62712"/>
    <w:rsid w:val="00BF6CD5"/>
    <w:rsid w:val="00C91A54"/>
    <w:rsid w:val="00D2751E"/>
    <w:rsid w:val="00D9794C"/>
    <w:rsid w:val="00E11B04"/>
    <w:rsid w:val="00E64EF0"/>
    <w:rsid w:val="00E71003"/>
    <w:rsid w:val="00E768A4"/>
    <w:rsid w:val="00F8117C"/>
    <w:rsid w:val="00FA29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6256"/>
    <w:pPr>
      <w:widowControl w:val="0"/>
      <w:jc w:val="both"/>
    </w:pPr>
    <w:rPr>
      <w:rFonts w:ascii="Calibri" w:eastAsia="SimSun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162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1625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1625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1625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4345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43456"/>
    <w:rPr>
      <w:rFonts w:ascii="Calibri" w:eastAsia="SimSun" w:hAnsi="Calibri" w:cs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4</Words>
  <Characters>1055</Characters>
  <Application>Microsoft Office Word</Application>
  <DocSecurity>0</DocSecurity>
  <Lines>8</Lines>
  <Paragraphs>2</Paragraphs>
  <ScaleCrop>false</ScaleCrop>
  <Company>Iowa State University</Company>
  <LinksUpToDate>false</LinksUpToDate>
  <CharactersWithSpaces>1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5</cp:revision>
  <dcterms:created xsi:type="dcterms:W3CDTF">2015-07-17T15:05:00Z</dcterms:created>
  <dcterms:modified xsi:type="dcterms:W3CDTF">2016-02-22T02:20:00Z</dcterms:modified>
</cp:coreProperties>
</file>